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470" w:type="dxa"/>
        <w:tblInd w:w="93" w:type="dxa"/>
        <w:tblLook w:val="04A0" w:firstRow="1" w:lastRow="0" w:firstColumn="1" w:lastColumn="0" w:noHBand="0" w:noVBand="1"/>
      </w:tblPr>
      <w:tblGrid>
        <w:gridCol w:w="1697"/>
        <w:gridCol w:w="1080"/>
        <w:gridCol w:w="3786"/>
        <w:gridCol w:w="1080"/>
        <w:gridCol w:w="1080"/>
      </w:tblGrid>
      <w:tr w:rsidR="00C210AA" w:rsidRPr="00C210AA" w:rsidTr="00C210AA">
        <w:trPr>
          <w:trHeight w:val="28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-3'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m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duct</w:t>
            </w:r>
          </w:p>
        </w:tc>
      </w:tr>
      <w:tr w:rsidR="00C210AA" w:rsidRPr="00C210AA" w:rsidTr="00C210AA">
        <w:trPr>
          <w:trHeight w:val="285"/>
        </w:trPr>
        <w:tc>
          <w:tcPr>
            <w:tcW w:w="14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210A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GCGTCTTCGGTGTA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C210AA" w:rsidRPr="00C210AA" w:rsidTr="00C210AA">
        <w:trPr>
          <w:trHeight w:val="285"/>
        </w:trPr>
        <w:tc>
          <w:tcPr>
            <w:tcW w:w="14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0AA" w:rsidRPr="00C210AA" w:rsidRDefault="00C210AA" w:rsidP="00C210A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CCCAACTCAAATCC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0AA" w:rsidRPr="00C210AA" w:rsidRDefault="00C210AA" w:rsidP="00C210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10AA" w:rsidRPr="00C210AA" w:rsidTr="00C210AA">
        <w:trPr>
          <w:trHeight w:val="285"/>
        </w:trPr>
        <w:tc>
          <w:tcPr>
            <w:tcW w:w="14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210A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buq12614_g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TTTACATTTCTCCACGATTG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.3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C210AA" w:rsidRPr="00C210AA" w:rsidTr="00C210AA">
        <w:trPr>
          <w:trHeight w:val="285"/>
        </w:trPr>
        <w:tc>
          <w:tcPr>
            <w:tcW w:w="14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0AA" w:rsidRPr="00C210AA" w:rsidRDefault="00C210AA" w:rsidP="00C210A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AATGACGAGGGCGAAGT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0AA" w:rsidRPr="00C210AA" w:rsidRDefault="00C210AA" w:rsidP="00C210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10AA" w:rsidRPr="00C210AA" w:rsidTr="00C210AA">
        <w:trPr>
          <w:trHeight w:val="285"/>
        </w:trPr>
        <w:tc>
          <w:tcPr>
            <w:tcW w:w="14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210A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buq16395_g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GGTTGGACTGGCATTT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.6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</w:p>
        </w:tc>
      </w:tr>
      <w:tr w:rsidR="00C210AA" w:rsidRPr="00C210AA" w:rsidTr="00C210AA">
        <w:trPr>
          <w:trHeight w:val="285"/>
        </w:trPr>
        <w:tc>
          <w:tcPr>
            <w:tcW w:w="14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0AA" w:rsidRPr="00C210AA" w:rsidRDefault="00C210AA" w:rsidP="00C210A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GCTTTATTGGCTTCACC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.6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0AA" w:rsidRPr="00C210AA" w:rsidRDefault="00C210AA" w:rsidP="00C210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10AA" w:rsidRPr="00C210AA" w:rsidTr="00C210AA">
        <w:trPr>
          <w:trHeight w:val="285"/>
        </w:trPr>
        <w:tc>
          <w:tcPr>
            <w:tcW w:w="14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210A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buq25979_g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AAATCACAGCAAATCGTCA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.9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3</w:t>
            </w:r>
          </w:p>
        </w:tc>
      </w:tr>
      <w:tr w:rsidR="00C210AA" w:rsidRPr="00C210AA" w:rsidTr="00C210AA">
        <w:trPr>
          <w:trHeight w:val="285"/>
        </w:trPr>
        <w:tc>
          <w:tcPr>
            <w:tcW w:w="14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0AA" w:rsidRPr="00C210AA" w:rsidRDefault="00C210AA" w:rsidP="00C210A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TCAAAAGCGTAAGGAGCAT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0AA" w:rsidRPr="00C210AA" w:rsidRDefault="00C210AA" w:rsidP="00C210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10AA" w:rsidRPr="00C210AA" w:rsidTr="00C210AA">
        <w:trPr>
          <w:trHeight w:val="285"/>
        </w:trPr>
        <w:tc>
          <w:tcPr>
            <w:tcW w:w="14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210A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buq29237_g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TTGGTGGTGTTTCATACGA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.4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8</w:t>
            </w:r>
          </w:p>
        </w:tc>
      </w:tr>
      <w:tr w:rsidR="00C210AA" w:rsidRPr="00C210AA" w:rsidTr="00C210AA">
        <w:trPr>
          <w:trHeight w:val="285"/>
        </w:trPr>
        <w:tc>
          <w:tcPr>
            <w:tcW w:w="14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0AA" w:rsidRPr="00C210AA" w:rsidRDefault="00C210AA" w:rsidP="00C210A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TTGGCAGCAGTGAAGACA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.9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0AA" w:rsidRPr="00C210AA" w:rsidRDefault="00C210AA" w:rsidP="00C210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10AA" w:rsidRPr="00C210AA" w:rsidTr="00C210AA">
        <w:trPr>
          <w:trHeight w:val="285"/>
        </w:trPr>
        <w:tc>
          <w:tcPr>
            <w:tcW w:w="14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210A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buq37516_g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CTTTGACCGATGTCCAC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.5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5</w:t>
            </w:r>
          </w:p>
        </w:tc>
      </w:tr>
      <w:tr w:rsidR="00C210AA" w:rsidRPr="00C210AA" w:rsidTr="00C210AA">
        <w:trPr>
          <w:trHeight w:val="285"/>
        </w:trPr>
        <w:tc>
          <w:tcPr>
            <w:tcW w:w="14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0AA" w:rsidRPr="00C210AA" w:rsidRDefault="00C210AA" w:rsidP="00C210A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AACAAAGAAGTGACCGCTAA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.3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0AA" w:rsidRPr="00C210AA" w:rsidRDefault="00C210AA" w:rsidP="00C210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10AA" w:rsidRPr="00C210AA" w:rsidTr="00C210AA">
        <w:trPr>
          <w:trHeight w:val="285"/>
        </w:trPr>
        <w:tc>
          <w:tcPr>
            <w:tcW w:w="14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210A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buq74007_g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ATCTTATCCGCCTGTTCCT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.3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</w:t>
            </w:r>
          </w:p>
        </w:tc>
      </w:tr>
      <w:tr w:rsidR="00C210AA" w:rsidRPr="00C210AA" w:rsidTr="00C210AA">
        <w:trPr>
          <w:trHeight w:val="285"/>
        </w:trPr>
        <w:tc>
          <w:tcPr>
            <w:tcW w:w="14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0AA" w:rsidRPr="00C210AA" w:rsidRDefault="00C210AA" w:rsidP="00C210A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CCCCGACGGAAAAATAG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0AA" w:rsidRPr="00C210AA" w:rsidRDefault="00C210AA" w:rsidP="00C210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10AA" w:rsidRPr="00C210AA" w:rsidTr="00C210AA">
        <w:trPr>
          <w:trHeight w:val="285"/>
        </w:trPr>
        <w:tc>
          <w:tcPr>
            <w:tcW w:w="14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210A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buq74056_g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CGGCGAGGTCCAGATT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.6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</w:t>
            </w:r>
          </w:p>
        </w:tc>
      </w:tr>
      <w:tr w:rsidR="00C210AA" w:rsidRPr="00C210AA" w:rsidTr="00C210AA">
        <w:trPr>
          <w:trHeight w:val="285"/>
        </w:trPr>
        <w:tc>
          <w:tcPr>
            <w:tcW w:w="14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0AA" w:rsidRPr="00C210AA" w:rsidRDefault="00C210AA" w:rsidP="00C210A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AAACACATTTCCTAACCAACT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.9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0AA" w:rsidRPr="00C210AA" w:rsidRDefault="00C210AA" w:rsidP="00C210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10AA" w:rsidRPr="00C210AA" w:rsidTr="00C210AA">
        <w:trPr>
          <w:trHeight w:val="285"/>
        </w:trPr>
        <w:tc>
          <w:tcPr>
            <w:tcW w:w="14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210A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buq67219_g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CTCTCACCCTAACCCCAC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.1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5</w:t>
            </w:r>
          </w:p>
        </w:tc>
      </w:tr>
      <w:tr w:rsidR="00C210AA" w:rsidRPr="00C210AA" w:rsidTr="00C210AA">
        <w:trPr>
          <w:trHeight w:val="285"/>
        </w:trPr>
        <w:tc>
          <w:tcPr>
            <w:tcW w:w="14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0AA" w:rsidRPr="00C210AA" w:rsidRDefault="00C210AA" w:rsidP="00C210A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CCAGCCATTGAACCCAT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.2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0AA" w:rsidRPr="00C210AA" w:rsidRDefault="00C210AA" w:rsidP="00C210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10AA" w:rsidRPr="00C210AA" w:rsidTr="00C210AA">
        <w:trPr>
          <w:trHeight w:val="285"/>
        </w:trPr>
        <w:tc>
          <w:tcPr>
            <w:tcW w:w="14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210A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buq7577_g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AACGACCAGTCACCCA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.4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7</w:t>
            </w:r>
          </w:p>
        </w:tc>
      </w:tr>
      <w:tr w:rsidR="00C210AA" w:rsidRPr="00C210AA" w:rsidTr="00C210AA">
        <w:trPr>
          <w:trHeight w:val="285"/>
        </w:trPr>
        <w:tc>
          <w:tcPr>
            <w:tcW w:w="14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0AA" w:rsidRPr="00C210AA" w:rsidRDefault="00C210AA" w:rsidP="00C210A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CACGGGTCAGAGTCTATTT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.4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0AA" w:rsidRPr="00C210AA" w:rsidRDefault="00C210AA" w:rsidP="00C210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bookmarkStart w:id="0" w:name="_GoBack"/>
        <w:bookmarkEnd w:id="0"/>
      </w:tr>
      <w:tr w:rsidR="00C210AA" w:rsidRPr="00C210AA" w:rsidTr="00C210AA">
        <w:trPr>
          <w:trHeight w:val="285"/>
        </w:trPr>
        <w:tc>
          <w:tcPr>
            <w:tcW w:w="14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210A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buq85742_g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ATGTGGTGCTGCGAAG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.5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8</w:t>
            </w:r>
          </w:p>
        </w:tc>
      </w:tr>
      <w:tr w:rsidR="00C210AA" w:rsidRPr="00C210AA" w:rsidTr="00C210AA">
        <w:trPr>
          <w:trHeight w:val="285"/>
        </w:trPr>
        <w:tc>
          <w:tcPr>
            <w:tcW w:w="14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0AA" w:rsidRPr="00C210AA" w:rsidRDefault="00C210AA" w:rsidP="00C210A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TTTCTGGTTGCCTAACGAC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.2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0AA" w:rsidRPr="00C210AA" w:rsidRDefault="00C210AA" w:rsidP="00C210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10AA" w:rsidRPr="00C210AA" w:rsidTr="00C210AA">
        <w:trPr>
          <w:trHeight w:val="285"/>
        </w:trPr>
        <w:tc>
          <w:tcPr>
            <w:tcW w:w="14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210A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buq97376_g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TTGGATTCTGCGTTTGT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.6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5</w:t>
            </w:r>
          </w:p>
        </w:tc>
      </w:tr>
      <w:tr w:rsidR="00C210AA" w:rsidRPr="00C210AA" w:rsidTr="00C210AA">
        <w:trPr>
          <w:trHeight w:val="285"/>
        </w:trPr>
        <w:tc>
          <w:tcPr>
            <w:tcW w:w="14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0AA" w:rsidRPr="00C210AA" w:rsidRDefault="00C210AA" w:rsidP="00C210A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ACACCCAACACTTCCCTG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.5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0AA" w:rsidRPr="00C210AA" w:rsidRDefault="00C210AA" w:rsidP="00C210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10AA" w:rsidRPr="00C210AA" w:rsidTr="00C210AA">
        <w:trPr>
          <w:trHeight w:val="285"/>
        </w:trPr>
        <w:tc>
          <w:tcPr>
            <w:tcW w:w="14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210A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buq97535_g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AGGCAGAAGGCGAAAG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.6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</w:tr>
      <w:tr w:rsidR="00C210AA" w:rsidRPr="00C210AA" w:rsidTr="00C210AA">
        <w:trPr>
          <w:trHeight w:val="285"/>
        </w:trPr>
        <w:tc>
          <w:tcPr>
            <w:tcW w:w="14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0AA" w:rsidRPr="00C210AA" w:rsidRDefault="00C210AA" w:rsidP="00C210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GGCGTGGACAAGGAAC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10AA" w:rsidRPr="00C210AA" w:rsidRDefault="00C210AA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0AA" w:rsidRPr="00C210AA" w:rsidRDefault="00C210AA" w:rsidP="00C210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431EA9" w:rsidRDefault="00431EA9"/>
    <w:sectPr w:rsidR="00431E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455DB" w:rsidRDefault="00E455DB" w:rsidP="00C210AA">
      <w:r>
        <w:separator/>
      </w:r>
    </w:p>
  </w:endnote>
  <w:endnote w:type="continuationSeparator" w:id="0">
    <w:p w:rsidR="00E455DB" w:rsidRDefault="00E455DB" w:rsidP="00C210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455DB" w:rsidRDefault="00E455DB" w:rsidP="00C210AA">
      <w:r>
        <w:separator/>
      </w:r>
    </w:p>
  </w:footnote>
  <w:footnote w:type="continuationSeparator" w:id="0">
    <w:p w:rsidR="00E455DB" w:rsidRDefault="00E455DB" w:rsidP="00C210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1EA9"/>
    <w:rsid w:val="00431EA9"/>
    <w:rsid w:val="005A69AE"/>
    <w:rsid w:val="00C210AA"/>
    <w:rsid w:val="00E45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10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210A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210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210A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10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210A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210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210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92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4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6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51</Words>
  <Characters>862</Characters>
  <Application>Microsoft Office Word</Application>
  <DocSecurity>0</DocSecurity>
  <Lines>7</Lines>
  <Paragraphs>2</Paragraphs>
  <ScaleCrop>false</ScaleCrop>
  <Company/>
  <LinksUpToDate>false</LinksUpToDate>
  <CharactersWithSpaces>1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苏婷</dc:creator>
  <cp:lastModifiedBy>微软用户</cp:lastModifiedBy>
  <cp:revision>2</cp:revision>
  <dcterms:created xsi:type="dcterms:W3CDTF">2016-07-27T02:32:00Z</dcterms:created>
  <dcterms:modified xsi:type="dcterms:W3CDTF">2017-05-09T07:03:00Z</dcterms:modified>
</cp:coreProperties>
</file>